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520D25" w14:textId="6AFAEF14" w:rsidR="00595C69" w:rsidRPr="0068510F" w:rsidRDefault="00CC4B2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ultimedia Appendix</w:t>
      </w:r>
      <w:r>
        <w:rPr>
          <w:rFonts w:ascii="Times New Roman" w:hAnsi="Times New Roman" w:cs="Times New Roman"/>
        </w:rPr>
        <w:t xml:space="preserve"> 5.</w:t>
      </w:r>
      <w:r w:rsidR="0068510F" w:rsidRPr="0068510F">
        <w:rPr>
          <w:rFonts w:ascii="Times New Roman" w:hAnsi="Times New Roman" w:cs="Times New Roman"/>
        </w:rPr>
        <w:t xml:space="preserve"> Cross</w:t>
      </w:r>
      <w:r>
        <w:rPr>
          <w:rFonts w:ascii="Times New Roman" w:hAnsi="Times New Roman" w:cs="Times New Roman"/>
        </w:rPr>
        <w:t>-</w:t>
      </w:r>
      <w:r w:rsidR="0068510F" w:rsidRPr="0068510F">
        <w:rPr>
          <w:rFonts w:ascii="Times New Roman" w:hAnsi="Times New Roman" w:cs="Times New Roman"/>
        </w:rPr>
        <w:t>correlation analysis of actual norovirus cases and Internet search terms</w:t>
      </w:r>
      <w:r>
        <w:rPr>
          <w:rFonts w:ascii="Times New Roman" w:hAnsi="Times New Roman" w:cs="Times New Roman"/>
        </w:rPr>
        <w:t>–</w:t>
      </w:r>
      <w:r w:rsidR="0068510F" w:rsidRPr="0068510F">
        <w:rPr>
          <w:rFonts w:ascii="Times New Roman" w:hAnsi="Times New Roman" w:cs="Times New Roman"/>
        </w:rPr>
        <w:t>US.</w:t>
      </w:r>
    </w:p>
    <w:p w14:paraId="14F86B27" w14:textId="193364CD" w:rsidR="0068510F" w:rsidRDefault="0068510F"/>
    <w:tbl>
      <w:tblPr>
        <w:tblW w:w="0" w:type="auto"/>
        <w:tblLook w:val="04A0" w:firstRow="1" w:lastRow="0" w:firstColumn="1" w:lastColumn="0" w:noHBand="0" w:noVBand="1"/>
      </w:tblPr>
      <w:tblGrid>
        <w:gridCol w:w="1849"/>
        <w:gridCol w:w="935"/>
        <w:gridCol w:w="935"/>
        <w:gridCol w:w="935"/>
        <w:gridCol w:w="935"/>
        <w:gridCol w:w="935"/>
        <w:gridCol w:w="935"/>
        <w:gridCol w:w="935"/>
      </w:tblGrid>
      <w:tr w:rsidR="0068510F" w:rsidRPr="00CC130F" w14:paraId="7D55239F" w14:textId="77777777" w:rsidTr="00F03B8A">
        <w:trPr>
          <w:trHeight w:val="285"/>
        </w:trPr>
        <w:tc>
          <w:tcPr>
            <w:tcW w:w="184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95D5F4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Search terms</w:t>
            </w:r>
          </w:p>
        </w:tc>
        <w:tc>
          <w:tcPr>
            <w:tcW w:w="654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03DC902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Lags (month)</w:t>
            </w:r>
          </w:p>
        </w:tc>
      </w:tr>
      <w:tr w:rsidR="0068510F" w:rsidRPr="00CC130F" w14:paraId="6E8B0815" w14:textId="77777777" w:rsidTr="00F03B8A">
        <w:trPr>
          <w:trHeight w:val="285"/>
        </w:trPr>
        <w:tc>
          <w:tcPr>
            <w:tcW w:w="184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44790E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BE4F650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3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9CA27F1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-2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B6B09F6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46A1229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4478908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760E573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B4F5C0C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68510F" w:rsidRPr="00CC130F" w14:paraId="3960A6C1" w14:textId="77777777" w:rsidTr="00F03B8A">
        <w:trPr>
          <w:trHeight w:val="285"/>
        </w:trPr>
        <w:tc>
          <w:tcPr>
            <w:tcW w:w="8394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66C1F1A8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 xml:space="preserve">Internet search trends that were coincided with </w:t>
            </w:r>
            <w:r w:rsidRPr="00CC130F">
              <w:rPr>
                <w:rFonts w:ascii="Times New Roman" w:hAnsi="Times New Roman" w:cs="Times New Roman"/>
                <w:szCs w:val="21"/>
              </w:rPr>
              <w:t>actual norovirus cases</w:t>
            </w:r>
          </w:p>
        </w:tc>
      </w:tr>
      <w:tr w:rsidR="0068510F" w:rsidRPr="00CC130F" w14:paraId="22F59A77" w14:textId="77777777" w:rsidTr="00F03B8A">
        <w:trPr>
          <w:trHeight w:val="285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4BEA0318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vomiting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858669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30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9</w:t>
            </w:r>
          </w:p>
          <w:p w14:paraId="7C824A0D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5FC1BF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42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5</w:t>
            </w:r>
          </w:p>
          <w:p w14:paraId="4D987AF4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B1AFD0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537</w:t>
            </w:r>
          </w:p>
          <w:p w14:paraId="54B2C236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D17100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0.60</w:t>
            </w:r>
            <w:r w:rsidRPr="00CC130F">
              <w:rPr>
                <w:rFonts w:ascii="Times New Roman" w:hAnsi="Times New Roman" w:cs="Times New Roman" w:hint="eastAsia"/>
                <w:szCs w:val="21"/>
                <w:shd w:val="pct15" w:color="auto" w:fill="FFFFFF"/>
              </w:rPr>
              <w:t>9</w:t>
            </w:r>
          </w:p>
          <w:p w14:paraId="45E8EF9B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3CE8A6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572</w:t>
            </w:r>
          </w:p>
          <w:p w14:paraId="7FB5EBE3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275D87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489</w:t>
            </w:r>
          </w:p>
          <w:p w14:paraId="5E3BB379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6101F9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40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2</w:t>
            </w:r>
          </w:p>
          <w:p w14:paraId="2B958AAB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</w:tr>
      <w:tr w:rsidR="0068510F" w:rsidRPr="00CC130F" w14:paraId="58663375" w14:textId="77777777" w:rsidTr="00F03B8A">
        <w:trPr>
          <w:trHeight w:val="285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433380A0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contaminated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DA5936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21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4</w:t>
            </w:r>
          </w:p>
          <w:p w14:paraId="389D335A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271E33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0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C7C928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2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8</w:t>
            </w:r>
          </w:p>
          <w:p w14:paraId="687CC59E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271E33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B6202F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00</w:t>
            </w:r>
          </w:p>
          <w:p w14:paraId="06FD7721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271E33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1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CFEE7A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0.158</w:t>
            </w:r>
          </w:p>
          <w:p w14:paraId="77FC8EB7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271E33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A6624">
              <w:rPr>
                <w:rFonts w:ascii="Times New Roman" w:hAnsi="Times New Roman" w:cs="Times New Roman" w:hint="eastAsia"/>
                <w:szCs w:val="21"/>
              </w:rPr>
              <w:t>=.0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FBFEDD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0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4</w:t>
            </w:r>
          </w:p>
          <w:p w14:paraId="146D2BD8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271E33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1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37C2DA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07</w:t>
            </w:r>
          </w:p>
          <w:p w14:paraId="653B06AD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271E33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1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7C00C1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3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3</w:t>
            </w:r>
          </w:p>
          <w:p w14:paraId="4435A0CA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271E33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8</w:t>
            </w:r>
          </w:p>
        </w:tc>
      </w:tr>
      <w:tr w:rsidR="0068510F" w:rsidRPr="00CC130F" w14:paraId="07A895F2" w14:textId="77777777" w:rsidTr="00F03B8A">
        <w:trPr>
          <w:trHeight w:val="285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63D0F3AE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CC130F">
              <w:rPr>
                <w:rFonts w:ascii="Times New Roman" w:hAnsi="Times New Roman" w:cs="Times New Roman"/>
                <w:szCs w:val="21"/>
              </w:rPr>
              <w:t>orovirus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C130F">
              <w:rPr>
                <w:rFonts w:ascii="Times New Roman" w:hAnsi="Times New Roman" w:cs="Times New Roman"/>
                <w:szCs w:val="21"/>
              </w:rPr>
              <w:t>infection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2154CB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5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7</w:t>
            </w:r>
          </w:p>
          <w:p w14:paraId="33BECFE1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271E33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39C64D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38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4</w:t>
            </w:r>
          </w:p>
          <w:p w14:paraId="55795076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10AC90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50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1</w:t>
            </w:r>
          </w:p>
          <w:p w14:paraId="5CB8E727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88B103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0.595</w:t>
            </w:r>
          </w:p>
          <w:p w14:paraId="62FBA4DE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F0BE40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515</w:t>
            </w:r>
          </w:p>
          <w:p w14:paraId="30BF82C7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08EAEE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26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3</w:t>
            </w:r>
          </w:p>
          <w:p w14:paraId="77296FBE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B0D093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084</w:t>
            </w:r>
          </w:p>
          <w:p w14:paraId="193E5752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271E33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27</w:t>
            </w:r>
          </w:p>
        </w:tc>
      </w:tr>
      <w:tr w:rsidR="0068510F" w:rsidRPr="00CC130F" w14:paraId="0C8695B6" w14:textId="77777777" w:rsidTr="00F03B8A">
        <w:trPr>
          <w:trHeight w:val="285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698D1E62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contagious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D37BA7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47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6</w:t>
            </w:r>
          </w:p>
          <w:p w14:paraId="7D3B9EA4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41E5C6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54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8</w:t>
            </w:r>
          </w:p>
          <w:p w14:paraId="4218C1DC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D1E22C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580</w:t>
            </w:r>
          </w:p>
          <w:p w14:paraId="70DE963C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367D5A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0.58</w:t>
            </w:r>
            <w:r w:rsidRPr="00CC130F">
              <w:rPr>
                <w:rFonts w:ascii="Times New Roman" w:hAnsi="Times New Roman" w:cs="Times New Roman" w:hint="eastAsia"/>
                <w:szCs w:val="21"/>
                <w:shd w:val="pct15" w:color="auto" w:fill="FFFFFF"/>
              </w:rPr>
              <w:t>7</w:t>
            </w:r>
          </w:p>
          <w:p w14:paraId="13739B6C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1E3AC7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548</w:t>
            </w:r>
          </w:p>
          <w:p w14:paraId="03C1B525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4EFF8B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439</w:t>
            </w:r>
          </w:p>
          <w:p w14:paraId="26AE4CB1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C0E9F0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33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7</w:t>
            </w:r>
          </w:p>
          <w:p w14:paraId="0EDB422E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</w:tr>
      <w:tr w:rsidR="0068510F" w:rsidRPr="00CC130F" w14:paraId="69AAC81D" w14:textId="77777777" w:rsidTr="00F03B8A">
        <w:trPr>
          <w:trHeight w:val="285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222A2708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CC130F">
              <w:rPr>
                <w:rFonts w:ascii="Times New Roman" w:hAnsi="Times New Roman" w:cs="Times New Roman"/>
                <w:szCs w:val="21"/>
              </w:rPr>
              <w:t>cute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C130F">
              <w:rPr>
                <w:rFonts w:ascii="Times New Roman" w:hAnsi="Times New Roman" w:cs="Times New Roman"/>
                <w:szCs w:val="21"/>
              </w:rPr>
              <w:t>gastroenteritis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28356C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071</w:t>
            </w:r>
          </w:p>
          <w:p w14:paraId="0F965012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271E33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3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8A823B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000</w:t>
            </w:r>
          </w:p>
          <w:p w14:paraId="20B2D40C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271E33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9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7D9632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09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8</w:t>
            </w:r>
          </w:p>
          <w:p w14:paraId="77F7BABA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271E33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1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C3651B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0.204</w:t>
            </w:r>
          </w:p>
          <w:p w14:paraId="640AC09B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271E33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1C3888">
              <w:rPr>
                <w:rFonts w:ascii="Times New Roman" w:hAnsi="Times New Roman" w:cs="Times New Roman" w:hint="eastAsia"/>
                <w:szCs w:val="21"/>
              </w:rPr>
              <w:t>=.00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8BE7A2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200</w:t>
            </w:r>
          </w:p>
          <w:p w14:paraId="1141E5DB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271E33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0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1BB849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96</w:t>
            </w:r>
          </w:p>
          <w:p w14:paraId="4A798510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271E33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0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F287A9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6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7</w:t>
            </w:r>
          </w:p>
          <w:p w14:paraId="1D4B37DD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271E33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3</w:t>
            </w:r>
          </w:p>
        </w:tc>
      </w:tr>
      <w:tr w:rsidR="0068510F" w:rsidRPr="00CC130F" w14:paraId="521E5F1D" w14:textId="77777777" w:rsidTr="00F03B8A">
        <w:trPr>
          <w:trHeight w:val="285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57CBEE87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CC130F">
              <w:rPr>
                <w:rFonts w:ascii="Times New Roman" w:hAnsi="Times New Roman" w:cs="Times New Roman"/>
                <w:szCs w:val="21"/>
              </w:rPr>
              <w:t>tomach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C130F">
              <w:rPr>
                <w:rFonts w:ascii="Times New Roman" w:hAnsi="Times New Roman" w:cs="Times New Roman"/>
                <w:szCs w:val="21"/>
              </w:rPr>
              <w:t>flu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8AA3C2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8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2</w:t>
            </w:r>
          </w:p>
          <w:p w14:paraId="72B926D6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271E33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13C605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465</w:t>
            </w:r>
          </w:p>
          <w:p w14:paraId="45A08568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2ACD95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687</w:t>
            </w:r>
          </w:p>
          <w:p w14:paraId="171DAF10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D1BBCC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0.786</w:t>
            </w:r>
          </w:p>
          <w:p w14:paraId="511E69C9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CD1458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658</w:t>
            </w:r>
          </w:p>
          <w:p w14:paraId="54924304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21E27F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37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2</w:t>
            </w:r>
          </w:p>
          <w:p w14:paraId="50FAE725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825B72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04</w:t>
            </w:r>
          </w:p>
          <w:p w14:paraId="57FAF88F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271E33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17</w:t>
            </w:r>
          </w:p>
        </w:tc>
      </w:tr>
      <w:tr w:rsidR="0068510F" w:rsidRPr="00CC130F" w14:paraId="25AD266F" w14:textId="77777777" w:rsidTr="00F03B8A">
        <w:trPr>
          <w:trHeight w:val="285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7233BB37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v</w:t>
            </w:r>
            <w:r w:rsidRPr="00CC130F">
              <w:rPr>
                <w:rFonts w:ascii="Times New Roman" w:hAnsi="Times New Roman" w:cs="Times New Roman"/>
                <w:szCs w:val="21"/>
              </w:rPr>
              <w:t>iral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C130F">
              <w:rPr>
                <w:rFonts w:ascii="Times New Roman" w:hAnsi="Times New Roman" w:cs="Times New Roman"/>
                <w:szCs w:val="21"/>
              </w:rPr>
              <w:t>gastroenteritis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A22B76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02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2</w:t>
            </w:r>
          </w:p>
          <w:p w14:paraId="796A18B8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271E33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7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43364A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5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3</w:t>
            </w:r>
          </w:p>
          <w:p w14:paraId="0B86A102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271E33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DB8166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25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6</w:t>
            </w:r>
          </w:p>
          <w:p w14:paraId="6DFFFE51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CC6895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0.345</w:t>
            </w:r>
          </w:p>
          <w:p w14:paraId="0CD4D90D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976EAF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300</w:t>
            </w:r>
          </w:p>
          <w:p w14:paraId="387E1ACC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D6DB2D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64</w:t>
            </w:r>
          </w:p>
          <w:p w14:paraId="45A329BC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271E33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84E9B7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032</w:t>
            </w:r>
          </w:p>
          <w:p w14:paraId="4906D1D8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271E33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67</w:t>
            </w:r>
          </w:p>
        </w:tc>
      </w:tr>
      <w:tr w:rsidR="0068510F" w:rsidRPr="00CC130F" w14:paraId="69D36A77" w14:textId="77777777" w:rsidTr="00F03B8A">
        <w:trPr>
          <w:trHeight w:val="285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7EA8376D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CC130F">
              <w:rPr>
                <w:rFonts w:ascii="Times New Roman" w:hAnsi="Times New Roman" w:cs="Times New Roman"/>
                <w:szCs w:val="21"/>
              </w:rPr>
              <w:t>tomach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C130F">
              <w:rPr>
                <w:rFonts w:ascii="Times New Roman" w:hAnsi="Times New Roman" w:cs="Times New Roman"/>
                <w:szCs w:val="21"/>
              </w:rPr>
              <w:t>bug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635F44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24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2</w:t>
            </w:r>
          </w:p>
          <w:p w14:paraId="7D4A612E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271E33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7F2BBB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40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7</w:t>
            </w:r>
          </w:p>
          <w:p w14:paraId="0EBD6EE4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53DF06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581</w:t>
            </w:r>
          </w:p>
          <w:p w14:paraId="709F9383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EAFA7B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0.690</w:t>
            </w:r>
          </w:p>
          <w:p w14:paraId="35981E1F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C85225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62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8</w:t>
            </w:r>
          </w:p>
          <w:p w14:paraId="4B0428D6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9F79F2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456</w:t>
            </w:r>
          </w:p>
          <w:p w14:paraId="761641CE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E776A5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300</w:t>
            </w:r>
          </w:p>
          <w:p w14:paraId="20BF66B1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</w:tr>
      <w:tr w:rsidR="0068510F" w:rsidRPr="00CC130F" w14:paraId="44ED7D47" w14:textId="77777777" w:rsidTr="00F03B8A">
        <w:trPr>
          <w:trHeight w:val="285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6EA85316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CC130F">
              <w:rPr>
                <w:rFonts w:ascii="Times New Roman" w:hAnsi="Times New Roman" w:cs="Times New Roman"/>
                <w:szCs w:val="21"/>
              </w:rPr>
              <w:t>ood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C130F">
              <w:rPr>
                <w:rFonts w:ascii="Times New Roman" w:hAnsi="Times New Roman" w:cs="Times New Roman"/>
                <w:szCs w:val="21"/>
              </w:rPr>
              <w:t>poisoning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88567F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0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7</w:t>
            </w:r>
          </w:p>
          <w:p w14:paraId="6B6B285E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271E33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1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F87D03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29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8</w:t>
            </w:r>
          </w:p>
          <w:p w14:paraId="3FE08E11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B701F0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5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10</w:t>
            </w:r>
          </w:p>
          <w:p w14:paraId="1BD20CE9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460D60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0.633</w:t>
            </w:r>
          </w:p>
          <w:p w14:paraId="6E7C07B2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40201E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61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9</w:t>
            </w:r>
          </w:p>
          <w:p w14:paraId="621CDA77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F5F095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53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1</w:t>
            </w:r>
          </w:p>
          <w:p w14:paraId="011B4672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6A2D61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454</w:t>
            </w:r>
          </w:p>
          <w:p w14:paraId="1A5B8AEE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</w:tr>
      <w:tr w:rsidR="0068510F" w:rsidRPr="00CC130F" w14:paraId="35784F3A" w14:textId="77777777" w:rsidTr="00F03B8A">
        <w:trPr>
          <w:trHeight w:val="285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65EBE073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CC130F">
              <w:rPr>
                <w:rFonts w:ascii="Times New Roman" w:hAnsi="Times New Roman" w:cs="Times New Roman"/>
                <w:szCs w:val="21"/>
              </w:rPr>
              <w:t>ncubation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C130F">
              <w:rPr>
                <w:rFonts w:ascii="Times New Roman" w:hAnsi="Times New Roman" w:cs="Times New Roman"/>
                <w:szCs w:val="21"/>
              </w:rPr>
              <w:t>period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0E813B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20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2</w:t>
            </w:r>
          </w:p>
          <w:p w14:paraId="38808C07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271E33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0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88A8FB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23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2</w:t>
            </w:r>
          </w:p>
          <w:p w14:paraId="33C7871E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271E33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0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974CE3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236</w:t>
            </w:r>
          </w:p>
          <w:p w14:paraId="2F6D62C7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271E33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733C9F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0.25</w:t>
            </w:r>
            <w:r w:rsidRPr="00CC130F">
              <w:rPr>
                <w:rFonts w:ascii="Times New Roman" w:hAnsi="Times New Roman" w:cs="Times New Roman" w:hint="eastAsia"/>
                <w:szCs w:val="21"/>
                <w:shd w:val="pct15" w:color="auto" w:fill="FFFFFF"/>
              </w:rPr>
              <w:t>2</w:t>
            </w:r>
          </w:p>
          <w:p w14:paraId="69E94872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8D2F75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220</w:t>
            </w:r>
          </w:p>
          <w:p w14:paraId="04626084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271E33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0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1D6698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09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9</w:t>
            </w:r>
          </w:p>
          <w:p w14:paraId="7BF5A95C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271E33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1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6F2DF4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007</w:t>
            </w:r>
          </w:p>
          <w:p w14:paraId="3642A31D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271E33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93</w:t>
            </w:r>
          </w:p>
        </w:tc>
      </w:tr>
      <w:tr w:rsidR="0068510F" w:rsidRPr="00CC130F" w14:paraId="46154220" w14:textId="77777777" w:rsidTr="00F03B8A">
        <w:trPr>
          <w:trHeight w:val="285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638426AE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CDC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CCCD68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091</w:t>
            </w:r>
          </w:p>
          <w:p w14:paraId="4EF0F3B6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271E33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2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C25A4C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16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5</w:t>
            </w:r>
          </w:p>
          <w:p w14:paraId="170ECC89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271E33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C95CB7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24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3</w:t>
            </w:r>
          </w:p>
          <w:p w14:paraId="20F6B41F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271E33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68C25C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-0.251</w:t>
            </w:r>
          </w:p>
          <w:p w14:paraId="54F506A2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0C4C11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20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5</w:t>
            </w:r>
          </w:p>
          <w:p w14:paraId="0DCF1281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271E33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0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0588AC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18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7</w:t>
            </w:r>
          </w:p>
          <w:p w14:paraId="5B5915F6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271E33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AC524A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15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2</w:t>
            </w:r>
          </w:p>
          <w:p w14:paraId="04DDA525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271E33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4</w:t>
            </w:r>
          </w:p>
        </w:tc>
      </w:tr>
      <w:tr w:rsidR="0068510F" w:rsidRPr="00CC130F" w14:paraId="64D8ABB3" w14:textId="77777777" w:rsidTr="00F03B8A">
        <w:trPr>
          <w:trHeight w:val="285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38969C9E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ship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032ED2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46</w:t>
            </w:r>
          </w:p>
          <w:p w14:paraId="6627E476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271E33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746939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207</w:t>
            </w:r>
          </w:p>
          <w:p w14:paraId="43F567D4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271E33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0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9D0BBB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330</w:t>
            </w:r>
          </w:p>
          <w:p w14:paraId="7BD7C4FE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AD5018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0.37</w:t>
            </w:r>
            <w:r w:rsidRPr="00CC130F">
              <w:rPr>
                <w:rFonts w:ascii="Times New Roman" w:hAnsi="Times New Roman" w:cs="Times New Roman" w:hint="eastAsia"/>
                <w:szCs w:val="21"/>
                <w:shd w:val="pct15" w:color="auto" w:fill="FFFFFF"/>
              </w:rPr>
              <w:t>5</w:t>
            </w:r>
          </w:p>
          <w:p w14:paraId="56E65A18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1B3F75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33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7</w:t>
            </w:r>
          </w:p>
          <w:p w14:paraId="565E4531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9152E5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28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7</w:t>
            </w:r>
          </w:p>
          <w:p w14:paraId="5726232F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20B5FC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312</w:t>
            </w:r>
          </w:p>
          <w:p w14:paraId="1AF284AD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</w:tr>
      <w:tr w:rsidR="0068510F" w:rsidRPr="00CC130F" w14:paraId="1CE1D1AD" w14:textId="77777777" w:rsidTr="00F03B8A">
        <w:trPr>
          <w:trHeight w:val="285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673FDD79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CC130F">
              <w:rPr>
                <w:rFonts w:ascii="Times New Roman" w:hAnsi="Times New Roman" w:cs="Times New Roman"/>
                <w:szCs w:val="21"/>
              </w:rPr>
              <w:t>lu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C130F">
              <w:rPr>
                <w:rFonts w:ascii="Times New Roman" w:hAnsi="Times New Roman" w:cs="Times New Roman"/>
                <w:szCs w:val="21"/>
              </w:rPr>
              <w:t>symptom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2056EE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44</w:t>
            </w:r>
          </w:p>
          <w:p w14:paraId="2BB3B87C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271E33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B94697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228</w:t>
            </w:r>
          </w:p>
          <w:p w14:paraId="66D5C4A7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271E33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0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E6248B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25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9</w:t>
            </w:r>
          </w:p>
          <w:p w14:paraId="6514B539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79258B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0.27</w:t>
            </w:r>
            <w:r w:rsidRPr="00CC130F">
              <w:rPr>
                <w:rFonts w:ascii="Times New Roman" w:hAnsi="Times New Roman" w:cs="Times New Roman" w:hint="eastAsia"/>
                <w:szCs w:val="21"/>
                <w:shd w:val="pct15" w:color="auto" w:fill="FFFFFF"/>
              </w:rPr>
              <w:t>6</w:t>
            </w:r>
          </w:p>
          <w:p w14:paraId="50A23D88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1F63CB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25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2</w:t>
            </w:r>
          </w:p>
          <w:p w14:paraId="7E445755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D749FF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1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2</w:t>
            </w:r>
          </w:p>
          <w:p w14:paraId="443E87B0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271E33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1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E852CA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02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2</w:t>
            </w:r>
          </w:p>
          <w:p w14:paraId="44BCDFC8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271E33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77</w:t>
            </w:r>
          </w:p>
        </w:tc>
      </w:tr>
      <w:tr w:rsidR="0068510F" w:rsidRPr="00CC130F" w14:paraId="16365511" w14:textId="77777777" w:rsidTr="00F03B8A">
        <w:trPr>
          <w:trHeight w:val="285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1E35A168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CC130F">
              <w:rPr>
                <w:rFonts w:ascii="Times New Roman" w:hAnsi="Times New Roman" w:cs="Times New Roman"/>
                <w:szCs w:val="21"/>
              </w:rPr>
              <w:t>ntibiotics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7DD82B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36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8</w:t>
            </w:r>
          </w:p>
          <w:p w14:paraId="18DAA4BE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EECC91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43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4</w:t>
            </w:r>
          </w:p>
          <w:p w14:paraId="622A8B59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30C9C6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481</w:t>
            </w:r>
          </w:p>
          <w:p w14:paraId="0BB96EC0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DA699B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0.53</w:t>
            </w:r>
            <w:r w:rsidRPr="00CC130F">
              <w:rPr>
                <w:rFonts w:ascii="Times New Roman" w:hAnsi="Times New Roman" w:cs="Times New Roman" w:hint="eastAsia"/>
                <w:szCs w:val="21"/>
                <w:shd w:val="pct15" w:color="auto" w:fill="FFFFFF"/>
              </w:rPr>
              <w:t>1</w:t>
            </w:r>
          </w:p>
          <w:p w14:paraId="4D123F71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18AD9D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52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9</w:t>
            </w:r>
          </w:p>
          <w:p w14:paraId="5DC93886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8A5A61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476</w:t>
            </w:r>
          </w:p>
          <w:p w14:paraId="55B9EBB7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94B953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409</w:t>
            </w:r>
          </w:p>
          <w:p w14:paraId="5C9689EE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</w:tr>
      <w:tr w:rsidR="0068510F" w:rsidRPr="00CC130F" w14:paraId="6AF58129" w14:textId="77777777" w:rsidTr="00F03B8A">
        <w:trPr>
          <w:trHeight w:val="285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3D6A2C57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CC130F">
              <w:rPr>
                <w:rFonts w:ascii="Times New Roman" w:hAnsi="Times New Roman" w:cs="Times New Roman"/>
                <w:szCs w:val="21"/>
              </w:rPr>
              <w:t>andidiasis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33E42B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073</w:t>
            </w:r>
          </w:p>
          <w:p w14:paraId="3AC501F0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271E33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3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E8367F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08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1</w:t>
            </w:r>
          </w:p>
          <w:p w14:paraId="117F659B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271E33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2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699903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15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1</w:t>
            </w:r>
          </w:p>
          <w:p w14:paraId="712000A6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271E33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C5C41B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-0.15</w:t>
            </w:r>
            <w:r w:rsidRPr="00CC130F">
              <w:rPr>
                <w:rFonts w:ascii="Times New Roman" w:hAnsi="Times New Roman" w:cs="Times New Roman" w:hint="eastAsia"/>
                <w:szCs w:val="21"/>
                <w:shd w:val="pct15" w:color="auto" w:fill="FFFFFF"/>
              </w:rPr>
              <w:t>3</w:t>
            </w:r>
          </w:p>
          <w:p w14:paraId="05013DEB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271E33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8F2D3F">
              <w:rPr>
                <w:rFonts w:ascii="Times New Roman" w:hAnsi="Times New Roman" w:cs="Times New Roman" w:hint="eastAsia"/>
                <w:szCs w:val="21"/>
              </w:rPr>
              <w:t>=.0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B10876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13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3</w:t>
            </w:r>
          </w:p>
          <w:p w14:paraId="719E5129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271E33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9C77DF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122</w:t>
            </w:r>
          </w:p>
          <w:p w14:paraId="4AAF8818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271E33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04D1A4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113</w:t>
            </w:r>
          </w:p>
          <w:p w14:paraId="12EB6104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271E33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13</w:t>
            </w:r>
          </w:p>
        </w:tc>
      </w:tr>
      <w:tr w:rsidR="0068510F" w:rsidRPr="00CC130F" w14:paraId="7396A582" w14:textId="77777777" w:rsidTr="00F03B8A">
        <w:trPr>
          <w:trHeight w:val="285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6768F043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o</w:t>
            </w:r>
            <w:r w:rsidRPr="00CC130F">
              <w:rPr>
                <w:rFonts w:ascii="Times New Roman" w:hAnsi="Times New Roman" w:cs="Times New Roman"/>
                <w:szCs w:val="21"/>
              </w:rPr>
              <w:t>titis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C130F">
              <w:rPr>
                <w:rFonts w:ascii="Times New Roman" w:hAnsi="Times New Roman" w:cs="Times New Roman"/>
                <w:szCs w:val="21"/>
              </w:rPr>
              <w:t>medi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D6299C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09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2</w:t>
            </w:r>
          </w:p>
          <w:p w14:paraId="16071566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271E33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2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CCA7B9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20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6</w:t>
            </w:r>
          </w:p>
          <w:p w14:paraId="4E4B2A7D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271E33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0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A9E5C9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281</w:t>
            </w:r>
          </w:p>
          <w:p w14:paraId="74E12AD4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350CE9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0.332</w:t>
            </w:r>
          </w:p>
          <w:p w14:paraId="773D3742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7DDF7C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3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20</w:t>
            </w:r>
          </w:p>
          <w:p w14:paraId="31F338F1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DC456D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9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7</w:t>
            </w:r>
          </w:p>
          <w:p w14:paraId="4F604934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271E33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0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E52B3B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00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8</w:t>
            </w:r>
          </w:p>
          <w:p w14:paraId="61B83A04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271E33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92</w:t>
            </w:r>
          </w:p>
        </w:tc>
      </w:tr>
      <w:tr w:rsidR="0068510F" w:rsidRPr="00CC130F" w14:paraId="5BA670BF" w14:textId="77777777" w:rsidTr="00F03B8A">
        <w:trPr>
          <w:trHeight w:val="285"/>
        </w:trPr>
        <w:tc>
          <w:tcPr>
            <w:tcW w:w="8394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7558684E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 xml:space="preserve">Internet search trends earlier than </w:t>
            </w:r>
            <w:r w:rsidRPr="00CC130F">
              <w:rPr>
                <w:rFonts w:ascii="Times New Roman" w:hAnsi="Times New Roman" w:cs="Times New Roman"/>
                <w:szCs w:val="21"/>
              </w:rPr>
              <w:t>actual norovirus cases</w:t>
            </w:r>
          </w:p>
        </w:tc>
      </w:tr>
      <w:tr w:rsidR="0068510F" w:rsidRPr="00CC130F" w14:paraId="63CBFA9A" w14:textId="77777777" w:rsidTr="00F03B8A">
        <w:trPr>
          <w:trHeight w:val="285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1B402555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travel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E4EE79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-0.557</w:t>
            </w:r>
          </w:p>
          <w:p w14:paraId="179D3B1A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F10F31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52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7</w:t>
            </w:r>
          </w:p>
          <w:p w14:paraId="0BE08DDD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AF2091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46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4</w:t>
            </w:r>
          </w:p>
          <w:p w14:paraId="198126E1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BD552A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39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1</w:t>
            </w:r>
          </w:p>
          <w:p w14:paraId="1C78F46B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455D46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340</w:t>
            </w:r>
          </w:p>
          <w:p w14:paraId="6B182D4E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8EF23D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31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3</w:t>
            </w:r>
          </w:p>
          <w:p w14:paraId="1BEFCD07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99483A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30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4</w:t>
            </w:r>
          </w:p>
          <w:p w14:paraId="6874CC3C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</w:tr>
      <w:tr w:rsidR="0068510F" w:rsidRPr="00CC130F" w14:paraId="25BA528F" w14:textId="77777777" w:rsidTr="00F03B8A">
        <w:trPr>
          <w:trHeight w:val="285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2359D9DD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party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07A6B0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0.509</w:t>
            </w:r>
          </w:p>
          <w:p w14:paraId="459278A4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2B0917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28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4</w:t>
            </w:r>
          </w:p>
          <w:p w14:paraId="51088535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EB1187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04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8</w:t>
            </w:r>
          </w:p>
          <w:p w14:paraId="2B0C48A1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474A1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5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4B0123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04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6</w:t>
            </w:r>
          </w:p>
          <w:p w14:paraId="05775B7C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474A1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5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FD4743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057</w:t>
            </w:r>
          </w:p>
          <w:p w14:paraId="65A3BD6A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474A1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4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A670CF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03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5</w:t>
            </w:r>
          </w:p>
          <w:p w14:paraId="6D42A537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474A1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6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C91E07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01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7</w:t>
            </w:r>
          </w:p>
          <w:p w14:paraId="2E91AD83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474A1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83</w:t>
            </w:r>
          </w:p>
        </w:tc>
      </w:tr>
      <w:tr w:rsidR="0068510F" w:rsidRPr="00CC130F" w14:paraId="6D7F9E65" w14:textId="77777777" w:rsidTr="00F03B8A">
        <w:trPr>
          <w:trHeight w:val="285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77FDF4DD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cruis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A7B5F9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-0.48</w:t>
            </w:r>
            <w:r w:rsidRPr="00CC130F">
              <w:rPr>
                <w:rFonts w:ascii="Times New Roman" w:hAnsi="Times New Roman" w:cs="Times New Roman" w:hint="eastAsia"/>
                <w:szCs w:val="21"/>
                <w:shd w:val="pct15" w:color="auto" w:fill="FFFFFF"/>
              </w:rPr>
              <w:t>2</w:t>
            </w:r>
          </w:p>
          <w:p w14:paraId="10FCFCAF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767647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3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90</w:t>
            </w:r>
          </w:p>
          <w:p w14:paraId="5FA45E2E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BDE320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18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9</w:t>
            </w:r>
          </w:p>
          <w:p w14:paraId="72BF2959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474A1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A23CA9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017</w:t>
            </w:r>
          </w:p>
          <w:p w14:paraId="2CFDE6A7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474A1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8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86648B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075</w:t>
            </w:r>
          </w:p>
          <w:p w14:paraId="75CBF419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474A1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3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60477D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050</w:t>
            </w:r>
          </w:p>
          <w:p w14:paraId="04A3492D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474A1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5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3AF0C2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04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2</w:t>
            </w:r>
          </w:p>
          <w:p w14:paraId="7B32F8CC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474A1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58</w:t>
            </w:r>
          </w:p>
        </w:tc>
      </w:tr>
      <w:tr w:rsidR="0068510F" w:rsidRPr="00CC130F" w14:paraId="741AA566" w14:textId="77777777" w:rsidTr="00F03B8A">
        <w:trPr>
          <w:trHeight w:val="285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53EC854C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restaurant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C29126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-0.19</w:t>
            </w:r>
            <w:r w:rsidRPr="00CC130F">
              <w:rPr>
                <w:rFonts w:ascii="Times New Roman" w:hAnsi="Times New Roman" w:cs="Times New Roman" w:hint="eastAsia"/>
                <w:szCs w:val="21"/>
                <w:shd w:val="pct15" w:color="auto" w:fill="FFFFFF"/>
              </w:rPr>
              <w:t>9</w:t>
            </w:r>
          </w:p>
          <w:p w14:paraId="4A471ECB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474A1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C97BC1">
              <w:rPr>
                <w:rFonts w:ascii="Times New Roman" w:hAnsi="Times New Roman" w:cs="Times New Roman" w:hint="eastAsia"/>
                <w:szCs w:val="21"/>
              </w:rPr>
              <w:t>=.00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75303C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165</w:t>
            </w:r>
          </w:p>
          <w:p w14:paraId="1BC82326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474A1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F928DE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045</w:t>
            </w:r>
          </w:p>
          <w:p w14:paraId="5CA1B21A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474A1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5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3A6709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063</w:t>
            </w:r>
          </w:p>
          <w:p w14:paraId="558FAB12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474A1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3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A2B379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09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9</w:t>
            </w:r>
          </w:p>
          <w:p w14:paraId="13CBEBF2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474A1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1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27653B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2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2</w:t>
            </w:r>
          </w:p>
          <w:p w14:paraId="2F633265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474A1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1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911BBF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77</w:t>
            </w:r>
          </w:p>
          <w:p w14:paraId="58E213B3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474A1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2</w:t>
            </w:r>
          </w:p>
        </w:tc>
      </w:tr>
      <w:tr w:rsidR="0068510F" w:rsidRPr="00CC130F" w14:paraId="099609FC" w14:textId="77777777" w:rsidTr="00F03B8A">
        <w:trPr>
          <w:trHeight w:val="285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3D481F0F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wedding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DC5699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443</w:t>
            </w:r>
          </w:p>
          <w:p w14:paraId="29F2DE63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4A3548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-0.515</w:t>
            </w:r>
          </w:p>
          <w:p w14:paraId="6AEB09A2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DD7D11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470</w:t>
            </w:r>
          </w:p>
          <w:p w14:paraId="2D13E0B3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9FFF9A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3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10</w:t>
            </w:r>
          </w:p>
          <w:p w14:paraId="0B1DA937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F1569C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150</w:t>
            </w:r>
          </w:p>
          <w:p w14:paraId="449457EB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474A1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FDA386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011</w:t>
            </w:r>
          </w:p>
          <w:p w14:paraId="6276F44A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474A1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8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86A5F6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3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2</w:t>
            </w:r>
          </w:p>
          <w:p w14:paraId="30997123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474A1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8</w:t>
            </w:r>
          </w:p>
        </w:tc>
      </w:tr>
      <w:tr w:rsidR="0068510F" w:rsidRPr="00CC130F" w14:paraId="7AB1247C" w14:textId="77777777" w:rsidTr="00F03B8A">
        <w:trPr>
          <w:trHeight w:val="285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5C09B9D9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hotel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2BA799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586</w:t>
            </w:r>
          </w:p>
          <w:p w14:paraId="31C99CC2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8F81D7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-0.613</w:t>
            </w:r>
          </w:p>
          <w:p w14:paraId="0274D3E6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F1DA45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57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8</w:t>
            </w:r>
          </w:p>
          <w:p w14:paraId="174F805B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FBF421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49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3</w:t>
            </w:r>
          </w:p>
          <w:p w14:paraId="5FD1845B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CF8642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41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2</w:t>
            </w:r>
          </w:p>
          <w:p w14:paraId="4B5E345E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0BE24C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34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1</w:t>
            </w:r>
          </w:p>
          <w:p w14:paraId="7AF569E1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EBC8B6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280</w:t>
            </w:r>
          </w:p>
          <w:p w14:paraId="777FBE36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</w:tr>
      <w:tr w:rsidR="0068510F" w:rsidRPr="00CC130F" w14:paraId="1A8E6439" w14:textId="77777777" w:rsidTr="00F03B8A">
        <w:trPr>
          <w:trHeight w:val="285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78D1A773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motel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11D11A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38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9</w:t>
            </w:r>
          </w:p>
          <w:p w14:paraId="2C8FA2B2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614EBF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-0.481</w:t>
            </w:r>
          </w:p>
          <w:p w14:paraId="3916C530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978713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41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4</w:t>
            </w:r>
          </w:p>
          <w:p w14:paraId="0525A611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609C91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24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2</w:t>
            </w:r>
          </w:p>
          <w:p w14:paraId="6563179A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474A1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8D603D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0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40</w:t>
            </w:r>
          </w:p>
          <w:p w14:paraId="3BB1D037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474A1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6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8D8F78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55</w:t>
            </w:r>
          </w:p>
          <w:p w14:paraId="64C5BEFD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474A1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3CEC4B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3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10</w:t>
            </w:r>
          </w:p>
          <w:p w14:paraId="6941C0CD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</w:tr>
      <w:tr w:rsidR="0068510F" w:rsidRPr="00CC130F" w14:paraId="66053FB5" w14:textId="77777777" w:rsidTr="00F03B8A">
        <w:trPr>
          <w:trHeight w:val="285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63A799D3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lastRenderedPageBreak/>
              <w:t>infectious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C5198E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290</w:t>
            </w:r>
          </w:p>
          <w:p w14:paraId="377237A0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CCC334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-0.29</w:t>
            </w:r>
            <w:r w:rsidRPr="00CC130F">
              <w:rPr>
                <w:rFonts w:ascii="Times New Roman" w:hAnsi="Times New Roman" w:cs="Times New Roman" w:hint="eastAsia"/>
                <w:szCs w:val="21"/>
                <w:shd w:val="pct15" w:color="auto" w:fill="FFFFFF"/>
              </w:rPr>
              <w:t>7</w:t>
            </w:r>
          </w:p>
          <w:p w14:paraId="51695FB5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8976F9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295</w:t>
            </w:r>
          </w:p>
          <w:p w14:paraId="7EA60E96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8A926B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232</w:t>
            </w:r>
          </w:p>
          <w:p w14:paraId="361FEB83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474A1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0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9AD5DD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13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3</w:t>
            </w:r>
          </w:p>
          <w:p w14:paraId="2C0B2786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474A1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F807E9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12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4</w:t>
            </w:r>
          </w:p>
          <w:p w14:paraId="40545EE2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474A1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C8CF2D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163</w:t>
            </w:r>
          </w:p>
          <w:p w14:paraId="55C0F1B3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474A1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3</w:t>
            </w:r>
          </w:p>
        </w:tc>
      </w:tr>
      <w:tr w:rsidR="0068510F" w:rsidRPr="00CC130F" w14:paraId="666F96E0" w14:textId="77777777" w:rsidTr="00F03B8A">
        <w:trPr>
          <w:trHeight w:val="285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726A013B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vaccin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BE25A6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0.320</w:t>
            </w:r>
          </w:p>
          <w:p w14:paraId="04B73CD5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A55D99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9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3</w:t>
            </w:r>
          </w:p>
          <w:p w14:paraId="57045C1F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474A1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4EEB2D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053</w:t>
            </w:r>
          </w:p>
          <w:p w14:paraId="37A0F5FD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474A1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4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09C02E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01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2</w:t>
            </w:r>
          </w:p>
          <w:p w14:paraId="521E734F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474A1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8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3A8C4A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04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6</w:t>
            </w:r>
          </w:p>
          <w:p w14:paraId="6224F6FB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474A1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5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23DE04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063</w:t>
            </w:r>
          </w:p>
          <w:p w14:paraId="5E090955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474A1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474A1">
              <w:rPr>
                <w:rFonts w:ascii="Times New Roman" w:hAnsi="Times New Roman" w:cs="Times New Roman" w:hint="eastAsia"/>
                <w:szCs w:val="21"/>
              </w:rPr>
              <w:t>=.</w:t>
            </w:r>
            <w:r>
              <w:rPr>
                <w:rFonts w:ascii="Times New Roman" w:hAnsi="Times New Roman" w:cs="Times New Roman" w:hint="eastAsia"/>
                <w:szCs w:val="21"/>
              </w:rPr>
              <w:t>4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B7DF78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050</w:t>
            </w:r>
          </w:p>
          <w:p w14:paraId="7804AD0C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474A1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51</w:t>
            </w:r>
          </w:p>
        </w:tc>
      </w:tr>
      <w:tr w:rsidR="0068510F" w:rsidRPr="00CC130F" w14:paraId="0565763E" w14:textId="77777777" w:rsidTr="00F03B8A">
        <w:trPr>
          <w:trHeight w:val="285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61FBF068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poison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42A83D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33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5</w:t>
            </w:r>
          </w:p>
          <w:p w14:paraId="2D3CF990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3ED525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51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9</w:t>
            </w:r>
          </w:p>
          <w:p w14:paraId="60839906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9257F1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-0.592</w:t>
            </w:r>
          </w:p>
          <w:p w14:paraId="10448D73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F32089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51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1</w:t>
            </w:r>
          </w:p>
          <w:p w14:paraId="7A34049A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A18A2C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294</w:t>
            </w:r>
          </w:p>
          <w:p w14:paraId="283E8823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F96B81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013</w:t>
            </w:r>
          </w:p>
          <w:p w14:paraId="589DDD99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8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4B1718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33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7</w:t>
            </w:r>
          </w:p>
          <w:p w14:paraId="4AC1BC66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</w:tr>
      <w:tr w:rsidR="0068510F" w:rsidRPr="00CC130F" w14:paraId="02C3D538" w14:textId="77777777" w:rsidTr="00F03B8A">
        <w:trPr>
          <w:trHeight w:val="285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2075CC31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CC130F">
              <w:rPr>
                <w:rFonts w:ascii="Times New Roman" w:hAnsi="Times New Roman" w:cs="Times New Roman"/>
                <w:szCs w:val="21"/>
              </w:rPr>
              <w:t>and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C130F">
              <w:rPr>
                <w:rFonts w:ascii="Times New Roman" w:hAnsi="Times New Roman" w:cs="Times New Roman"/>
                <w:szCs w:val="21"/>
              </w:rPr>
              <w:t>sanitizer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2738F5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0.339</w:t>
            </w:r>
          </w:p>
          <w:p w14:paraId="15C101F2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746CD1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29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6</w:t>
            </w:r>
          </w:p>
          <w:p w14:paraId="157F67D8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BF7BBF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25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7</w:t>
            </w:r>
          </w:p>
          <w:p w14:paraId="73FB23A7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93B2A3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24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6</w:t>
            </w:r>
          </w:p>
          <w:p w14:paraId="3138B929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24183C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24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8</w:t>
            </w:r>
          </w:p>
          <w:p w14:paraId="4BC2946E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C5299D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250</w:t>
            </w:r>
          </w:p>
          <w:p w14:paraId="60DA23DB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9E6EC4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2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50</w:t>
            </w:r>
          </w:p>
          <w:p w14:paraId="780C1663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</w:tr>
      <w:tr w:rsidR="0068510F" w:rsidRPr="00CC130F" w14:paraId="35AF4C32" w14:textId="77777777" w:rsidTr="00F03B8A">
        <w:trPr>
          <w:trHeight w:val="285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2DD7858F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CC130F">
              <w:rPr>
                <w:rFonts w:ascii="Times New Roman" w:hAnsi="Times New Roman" w:cs="Times New Roman"/>
                <w:szCs w:val="21"/>
              </w:rPr>
              <w:t>treptococcus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2B8BFA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-0.198</w:t>
            </w:r>
          </w:p>
          <w:p w14:paraId="61A5DC2C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474A1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B57276">
              <w:rPr>
                <w:rFonts w:ascii="Times New Roman" w:hAnsi="Times New Roman" w:cs="Times New Roman" w:hint="eastAsia"/>
                <w:szCs w:val="21"/>
              </w:rPr>
              <w:t>=.00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FC6278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1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40</w:t>
            </w:r>
          </w:p>
          <w:p w14:paraId="175A714F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474A1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B9A3C4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147</w:t>
            </w:r>
          </w:p>
          <w:p w14:paraId="03CC554C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474A1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4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F0F5D6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112</w:t>
            </w:r>
          </w:p>
          <w:p w14:paraId="4713F98B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474A1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1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592B6D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03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8</w:t>
            </w:r>
          </w:p>
          <w:p w14:paraId="4BE3DDF2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474A1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6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C67596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03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7</w:t>
            </w:r>
          </w:p>
          <w:p w14:paraId="7B99F22D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474A1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6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EC9DC2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124</w:t>
            </w:r>
          </w:p>
          <w:p w14:paraId="1F6D0D98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474A1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10</w:t>
            </w:r>
          </w:p>
        </w:tc>
      </w:tr>
      <w:tr w:rsidR="0068510F" w:rsidRPr="00CC130F" w14:paraId="3D4DCFE1" w14:textId="77777777" w:rsidTr="00F03B8A">
        <w:trPr>
          <w:trHeight w:val="285"/>
        </w:trPr>
        <w:tc>
          <w:tcPr>
            <w:tcW w:w="8394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210AFB0C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 xml:space="preserve">Internet search trends </w:t>
            </w:r>
            <w:r w:rsidRPr="00CC130F">
              <w:rPr>
                <w:rFonts w:ascii="Times New Roman" w:hAnsi="Times New Roman" w:cs="Times New Roman"/>
                <w:szCs w:val="21"/>
              </w:rPr>
              <w:t>later than actual norovirus cases</w:t>
            </w:r>
          </w:p>
        </w:tc>
      </w:tr>
      <w:tr w:rsidR="0068510F" w:rsidRPr="00CC130F" w14:paraId="52603FEE" w14:textId="77777777" w:rsidTr="00F03B8A">
        <w:trPr>
          <w:trHeight w:val="285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6D2CC061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gastroenteritis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DD3AAD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90</w:t>
            </w:r>
          </w:p>
          <w:p w14:paraId="0A20FF5A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474A1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F0E6E1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34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5</w:t>
            </w:r>
          </w:p>
          <w:p w14:paraId="6AD60EA4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FC9FAB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502</w:t>
            </w:r>
          </w:p>
          <w:p w14:paraId="668620C9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A4ABAA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6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30</w:t>
            </w:r>
          </w:p>
          <w:p w14:paraId="425A8122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18D02B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0.64</w:t>
            </w:r>
            <w:r w:rsidRPr="00CC130F">
              <w:rPr>
                <w:rFonts w:ascii="Times New Roman" w:hAnsi="Times New Roman" w:cs="Times New Roman" w:hint="eastAsia"/>
                <w:szCs w:val="21"/>
                <w:shd w:val="pct15" w:color="auto" w:fill="FFFFFF"/>
              </w:rPr>
              <w:t>1</w:t>
            </w:r>
          </w:p>
          <w:p w14:paraId="43F6BACB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68C7EC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547</w:t>
            </w:r>
          </w:p>
          <w:p w14:paraId="2DCAA232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BD1C93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40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9</w:t>
            </w:r>
          </w:p>
          <w:p w14:paraId="5EFE0705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</w:tr>
      <w:tr w:rsidR="0068510F" w:rsidRPr="00CC130F" w14:paraId="1164D5CC" w14:textId="77777777" w:rsidTr="00F03B8A">
        <w:trPr>
          <w:trHeight w:val="285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518163A1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diarrhe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D7ECFB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32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4</w:t>
            </w:r>
          </w:p>
          <w:p w14:paraId="55AB3CB0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440E2C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32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7</w:t>
            </w:r>
          </w:p>
          <w:p w14:paraId="3EE0667B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C854E0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35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7</w:t>
            </w:r>
          </w:p>
          <w:p w14:paraId="3D6CE732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EE507E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40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5</w:t>
            </w:r>
          </w:p>
          <w:p w14:paraId="7292B7C1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A059FC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424</w:t>
            </w:r>
          </w:p>
          <w:p w14:paraId="7FA8B730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88B7CF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435</w:t>
            </w:r>
          </w:p>
          <w:p w14:paraId="46003985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AB7B6F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0.454</w:t>
            </w:r>
          </w:p>
          <w:p w14:paraId="7AAB1C2D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</w:tr>
      <w:tr w:rsidR="0068510F" w:rsidRPr="00CC130F" w14:paraId="5DDFABD4" w14:textId="77777777" w:rsidTr="00F03B8A">
        <w:trPr>
          <w:trHeight w:val="285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646AB8DE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dehydration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42FA9B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0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80</w:t>
            </w:r>
          </w:p>
          <w:p w14:paraId="3D9503F8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474A1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2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C61E15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031</w:t>
            </w:r>
          </w:p>
          <w:p w14:paraId="037CCF12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474A1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6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2084EF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03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4</w:t>
            </w:r>
          </w:p>
          <w:p w14:paraId="0898A2CA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474A1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6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A9CA51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14</w:t>
            </w:r>
          </w:p>
          <w:p w14:paraId="26C36257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474A1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1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A06013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207</w:t>
            </w:r>
          </w:p>
          <w:p w14:paraId="139282C9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474A1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0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0103D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30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6</w:t>
            </w:r>
          </w:p>
          <w:p w14:paraId="5B6BEF57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C9CE1F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0.4</w:t>
            </w:r>
            <w:r w:rsidRPr="00CC130F">
              <w:rPr>
                <w:rFonts w:ascii="Times New Roman" w:hAnsi="Times New Roman" w:cs="Times New Roman" w:hint="eastAsia"/>
                <w:szCs w:val="21"/>
                <w:shd w:val="pct15" w:color="auto" w:fill="FFFFFF"/>
              </w:rPr>
              <w:t>40</w:t>
            </w:r>
          </w:p>
          <w:p w14:paraId="16F55C39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</w:tr>
      <w:tr w:rsidR="0068510F" w:rsidRPr="00CC130F" w14:paraId="75520B21" w14:textId="77777777" w:rsidTr="00F03B8A">
        <w:trPr>
          <w:trHeight w:val="285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68CFDBE6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w</w:t>
            </w:r>
            <w:r w:rsidRPr="00CC130F">
              <w:rPr>
                <w:rFonts w:ascii="Times New Roman" w:hAnsi="Times New Roman" w:cs="Times New Roman"/>
                <w:szCs w:val="21"/>
              </w:rPr>
              <w:t>atery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C130F">
              <w:rPr>
                <w:rFonts w:ascii="Times New Roman" w:hAnsi="Times New Roman" w:cs="Times New Roman"/>
                <w:szCs w:val="21"/>
              </w:rPr>
              <w:t>diarrhe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33F860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260</w:t>
            </w:r>
          </w:p>
          <w:p w14:paraId="29CC2AFB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99AA31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313</w:t>
            </w:r>
          </w:p>
          <w:p w14:paraId="5A22C675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245A3D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399</w:t>
            </w:r>
          </w:p>
          <w:p w14:paraId="24A68092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9F338A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458</w:t>
            </w:r>
          </w:p>
          <w:p w14:paraId="5088FF16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AED38C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0.47</w:t>
            </w:r>
            <w:r w:rsidRPr="00CC130F">
              <w:rPr>
                <w:rFonts w:ascii="Times New Roman" w:hAnsi="Times New Roman" w:cs="Times New Roman" w:hint="eastAsia"/>
                <w:szCs w:val="21"/>
                <w:shd w:val="pct15" w:color="auto" w:fill="FFFFFF"/>
              </w:rPr>
              <w:t>5</w:t>
            </w:r>
          </w:p>
          <w:p w14:paraId="77F6728E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95A37A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47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1</w:t>
            </w:r>
          </w:p>
          <w:p w14:paraId="3BAD5CC2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CC455D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46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1</w:t>
            </w:r>
          </w:p>
          <w:p w14:paraId="2B8DADD2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</w:tr>
      <w:tr w:rsidR="0068510F" w:rsidRPr="00CC130F" w14:paraId="7A7781C7" w14:textId="77777777" w:rsidTr="00F03B8A">
        <w:trPr>
          <w:trHeight w:val="285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6781F9E1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CC130F">
              <w:rPr>
                <w:rFonts w:ascii="Times New Roman" w:hAnsi="Times New Roman" w:cs="Times New Roman"/>
                <w:szCs w:val="21"/>
              </w:rPr>
              <w:t>ontaminated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C130F">
              <w:rPr>
                <w:rFonts w:ascii="Times New Roman" w:hAnsi="Times New Roman" w:cs="Times New Roman"/>
                <w:szCs w:val="21"/>
              </w:rPr>
              <w:t>water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5C278D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075</w:t>
            </w:r>
          </w:p>
          <w:p w14:paraId="6A65F488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474A1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3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62FAF8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027</w:t>
            </w:r>
          </w:p>
          <w:p w14:paraId="4442E418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474A1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7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354B0D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022</w:t>
            </w:r>
          </w:p>
          <w:p w14:paraId="788D25DC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474A1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7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F25797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0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5</w:t>
            </w:r>
          </w:p>
          <w:p w14:paraId="411720A2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474A1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1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4BCC75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4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7</w:t>
            </w:r>
          </w:p>
          <w:p w14:paraId="09EF63AC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474A1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CF75AE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2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10</w:t>
            </w:r>
          </w:p>
          <w:p w14:paraId="14E276E5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474A1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0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F7EB22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0.259</w:t>
            </w:r>
          </w:p>
          <w:p w14:paraId="18045D2F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</w:tr>
      <w:tr w:rsidR="0068510F" w:rsidRPr="00CC130F" w14:paraId="08D60470" w14:textId="77777777" w:rsidTr="00F03B8A">
        <w:trPr>
          <w:trHeight w:val="285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55BAA7DA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barbecu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C63A12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00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5</w:t>
            </w:r>
          </w:p>
          <w:p w14:paraId="73AEC99C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474A1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9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79564B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05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1</w:t>
            </w:r>
          </w:p>
          <w:p w14:paraId="30F02F06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474A1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5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48C05D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018</w:t>
            </w:r>
          </w:p>
          <w:p w14:paraId="470878B1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474A1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8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0AEE07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06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7</w:t>
            </w:r>
          </w:p>
          <w:p w14:paraId="5D5A4035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474A1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3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5E1DE6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99</w:t>
            </w:r>
          </w:p>
          <w:p w14:paraId="37ADE8EE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474A1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0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CDCD47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37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8</w:t>
            </w:r>
          </w:p>
          <w:p w14:paraId="6348D5F6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452EE8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0.563</w:t>
            </w:r>
          </w:p>
          <w:p w14:paraId="052573BE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</w:tr>
      <w:tr w:rsidR="0068510F" w:rsidRPr="00CC130F" w14:paraId="67B46A01" w14:textId="77777777" w:rsidTr="00F03B8A">
        <w:trPr>
          <w:trHeight w:val="285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1574E9F2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oyster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3FB7AA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23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6</w:t>
            </w:r>
          </w:p>
          <w:p w14:paraId="4475CAED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474A1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0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F6BB96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91</w:t>
            </w:r>
          </w:p>
          <w:p w14:paraId="1587735D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474A1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6172A8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7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5</w:t>
            </w:r>
          </w:p>
          <w:p w14:paraId="1D784F88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474A1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8FC63C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84</w:t>
            </w:r>
          </w:p>
          <w:p w14:paraId="45B4BD9E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474A1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DB3DBA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2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20</w:t>
            </w:r>
          </w:p>
          <w:p w14:paraId="12DBCE8E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474A1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0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8FEA17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303</w:t>
            </w:r>
          </w:p>
          <w:p w14:paraId="4D14394A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E6A9EC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0.397</w:t>
            </w:r>
          </w:p>
          <w:p w14:paraId="7B1174A2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</w:tr>
      <w:tr w:rsidR="0068510F" w:rsidRPr="00CC130F" w14:paraId="102DE164" w14:textId="77777777" w:rsidTr="00F03B8A">
        <w:trPr>
          <w:trHeight w:val="285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0F538BA6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bar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10645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84</w:t>
            </w:r>
          </w:p>
          <w:p w14:paraId="74FA49EC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474A1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F2E02A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8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6</w:t>
            </w:r>
          </w:p>
          <w:p w14:paraId="408E87CB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474A1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FC5D19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2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10</w:t>
            </w:r>
          </w:p>
          <w:p w14:paraId="0A8C6692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474A1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0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47A463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251</w:t>
            </w:r>
          </w:p>
          <w:p w14:paraId="227A5065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6AF1C8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270</w:t>
            </w:r>
          </w:p>
          <w:p w14:paraId="26CA5D40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6820B0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308</w:t>
            </w:r>
          </w:p>
          <w:p w14:paraId="01BAE1DF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77EAFF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0.36</w:t>
            </w:r>
            <w:r w:rsidRPr="00CC130F">
              <w:rPr>
                <w:rFonts w:ascii="Times New Roman" w:hAnsi="Times New Roman" w:cs="Times New Roman" w:hint="eastAsia"/>
                <w:szCs w:val="21"/>
                <w:shd w:val="pct15" w:color="auto" w:fill="FFFFFF"/>
              </w:rPr>
              <w:t>4</w:t>
            </w:r>
          </w:p>
          <w:p w14:paraId="087F2151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</w:tr>
      <w:tr w:rsidR="0068510F" w:rsidRPr="00CC130F" w14:paraId="26259F15" w14:textId="77777777" w:rsidTr="00F03B8A">
        <w:trPr>
          <w:trHeight w:val="285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4B2C7F50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virus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1CEC91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035</w:t>
            </w:r>
          </w:p>
          <w:p w14:paraId="41AC3B9C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474A1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6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77ADB6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13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3</w:t>
            </w:r>
          </w:p>
          <w:p w14:paraId="154FD106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474A1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12859C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17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4</w:t>
            </w:r>
          </w:p>
          <w:p w14:paraId="0B9C6E84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474A1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488450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18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2</w:t>
            </w:r>
          </w:p>
          <w:p w14:paraId="7808BA0A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474A1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D60EB1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170</w:t>
            </w:r>
          </w:p>
          <w:p w14:paraId="0BFE55ED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474A1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330C5D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-0.</w:t>
            </w:r>
            <w:r w:rsidRPr="00CC130F">
              <w:rPr>
                <w:rFonts w:ascii="Times New Roman" w:hAnsi="Times New Roman" w:cs="Times New Roman" w:hint="eastAsia"/>
                <w:szCs w:val="21"/>
                <w:shd w:val="pct15" w:color="auto" w:fill="FFFFFF"/>
              </w:rPr>
              <w:t>200</w:t>
            </w:r>
          </w:p>
          <w:p w14:paraId="3C6E1D26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474A1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A80C5A">
              <w:rPr>
                <w:rFonts w:ascii="Times New Roman" w:hAnsi="Times New Roman" w:cs="Times New Roman" w:hint="eastAsia"/>
                <w:szCs w:val="21"/>
              </w:rPr>
              <w:t>=.00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610F66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185</w:t>
            </w:r>
          </w:p>
          <w:p w14:paraId="119898AB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474A1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1</w:t>
            </w:r>
          </w:p>
        </w:tc>
      </w:tr>
      <w:tr w:rsidR="0068510F" w:rsidRPr="00CC130F" w14:paraId="099F3D53" w14:textId="77777777" w:rsidTr="00F03B8A">
        <w:trPr>
          <w:trHeight w:val="285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0C549CA2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CC130F">
              <w:rPr>
                <w:rFonts w:ascii="Times New Roman" w:hAnsi="Times New Roman" w:cs="Times New Roman"/>
                <w:szCs w:val="21"/>
              </w:rPr>
              <w:t>otavirus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09A894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220</w:t>
            </w:r>
          </w:p>
          <w:p w14:paraId="7E94F24E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474A1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0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20918C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067</w:t>
            </w:r>
          </w:p>
          <w:p w14:paraId="037C8167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474A1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3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7D0237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03</w:t>
            </w:r>
          </w:p>
          <w:p w14:paraId="08CAE1DC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474A1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1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475B48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22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3</w:t>
            </w:r>
          </w:p>
          <w:p w14:paraId="4E85D95C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474A1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0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F07017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0.26</w:t>
            </w:r>
            <w:r w:rsidRPr="00CC130F">
              <w:rPr>
                <w:rFonts w:ascii="Times New Roman" w:hAnsi="Times New Roman" w:cs="Times New Roman" w:hint="eastAsia"/>
                <w:szCs w:val="21"/>
                <w:shd w:val="pct15" w:color="auto" w:fill="FFFFFF"/>
              </w:rPr>
              <w:t>7</w:t>
            </w:r>
          </w:p>
          <w:p w14:paraId="4609221C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6E5A78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72</w:t>
            </w:r>
          </w:p>
          <w:p w14:paraId="0F91A6AE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474A1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474A1">
              <w:rPr>
                <w:rFonts w:ascii="Times New Roman" w:hAnsi="Times New Roman" w:cs="Times New Roman" w:hint="eastAsia"/>
                <w:szCs w:val="21"/>
              </w:rPr>
              <w:t>=.</w:t>
            </w:r>
            <w:r>
              <w:rPr>
                <w:rFonts w:ascii="Times New Roman" w:hAnsi="Times New Roman" w:cs="Times New Roman" w:hint="eastAsia"/>
                <w:szCs w:val="21"/>
              </w:rPr>
              <w:t>0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B42911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030</w:t>
            </w:r>
          </w:p>
          <w:p w14:paraId="5798526E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474A1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69</w:t>
            </w:r>
          </w:p>
        </w:tc>
      </w:tr>
      <w:tr w:rsidR="0068510F" w:rsidRPr="00CC130F" w14:paraId="726336F7" w14:textId="77777777" w:rsidTr="00F03B8A">
        <w:trPr>
          <w:trHeight w:val="285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3D005A31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CC130F">
              <w:rPr>
                <w:rFonts w:ascii="Times New Roman" w:hAnsi="Times New Roman" w:cs="Times New Roman"/>
                <w:szCs w:val="21"/>
              </w:rPr>
              <w:t>oronavirus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90D6C0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070</w:t>
            </w:r>
          </w:p>
          <w:p w14:paraId="3C8B727F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474A1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3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B43772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01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9</w:t>
            </w:r>
          </w:p>
          <w:p w14:paraId="38BFEAEE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474A1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8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A4701F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6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9</w:t>
            </w:r>
          </w:p>
          <w:p w14:paraId="006E2FEE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474A1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3168B2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275</w:t>
            </w:r>
          </w:p>
          <w:p w14:paraId="688A4716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D5F4D8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35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9</w:t>
            </w:r>
          </w:p>
          <w:p w14:paraId="7A1EB62B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3F7634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0.363</w:t>
            </w:r>
          </w:p>
          <w:p w14:paraId="28A64FA1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49A9CF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29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2</w:t>
            </w:r>
          </w:p>
          <w:p w14:paraId="18042745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</w:tr>
      <w:tr w:rsidR="0068510F" w:rsidRPr="00CC130F" w14:paraId="17F6C998" w14:textId="77777777" w:rsidTr="00F03B8A">
        <w:trPr>
          <w:trHeight w:val="285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634084B5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CC130F">
              <w:rPr>
                <w:rFonts w:ascii="Times New Roman" w:hAnsi="Times New Roman" w:cs="Times New Roman"/>
                <w:szCs w:val="21"/>
              </w:rPr>
              <w:t>nfluenz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301202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030</w:t>
            </w:r>
          </w:p>
          <w:p w14:paraId="782FB309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474A1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6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F45814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080</w:t>
            </w:r>
          </w:p>
          <w:p w14:paraId="30E3E231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474A1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2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92CFF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26</w:t>
            </w:r>
          </w:p>
          <w:p w14:paraId="2AEFF925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474A1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35D75B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21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9</w:t>
            </w:r>
          </w:p>
          <w:p w14:paraId="5393B2DF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474A1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0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41F5AB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0.264</w:t>
            </w:r>
          </w:p>
          <w:p w14:paraId="517A8719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DAC16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1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7</w:t>
            </w:r>
          </w:p>
          <w:p w14:paraId="0FDFB850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474A1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1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AE9342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061</w:t>
            </w:r>
          </w:p>
          <w:p w14:paraId="0853F551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474A1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42</w:t>
            </w:r>
          </w:p>
        </w:tc>
      </w:tr>
      <w:tr w:rsidR="0068510F" w:rsidRPr="00CC130F" w14:paraId="1B75BA34" w14:textId="77777777" w:rsidTr="00F03B8A">
        <w:trPr>
          <w:trHeight w:val="285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71A0834A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fever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D99B21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93</w:t>
            </w:r>
          </w:p>
          <w:p w14:paraId="78211488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474A1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1D938D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30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5</w:t>
            </w:r>
          </w:p>
          <w:p w14:paraId="11B262AA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7FD074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411</w:t>
            </w:r>
          </w:p>
          <w:p w14:paraId="596CAA8F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D82789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55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5</w:t>
            </w:r>
          </w:p>
          <w:p w14:paraId="577188B6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969512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0.62</w:t>
            </w:r>
            <w:r w:rsidRPr="00CC130F">
              <w:rPr>
                <w:rFonts w:ascii="Times New Roman" w:hAnsi="Times New Roman" w:cs="Times New Roman" w:hint="eastAsia"/>
                <w:szCs w:val="21"/>
                <w:shd w:val="pct15" w:color="auto" w:fill="FFFFFF"/>
              </w:rPr>
              <w:t>3</w:t>
            </w:r>
          </w:p>
          <w:p w14:paraId="60E19D0B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52901A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51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4</w:t>
            </w:r>
          </w:p>
          <w:p w14:paraId="5C6F1EDE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001A4B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351</w:t>
            </w:r>
          </w:p>
          <w:p w14:paraId="54FD7B72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</w:tr>
      <w:tr w:rsidR="0068510F" w:rsidRPr="00CC130F" w14:paraId="4EFA7AAC" w14:textId="77777777" w:rsidTr="00F03B8A">
        <w:trPr>
          <w:trHeight w:val="285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0E75250D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Chipotl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1B1420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35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3</w:t>
            </w:r>
          </w:p>
          <w:p w14:paraId="0CDFF681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007567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349</w:t>
            </w:r>
          </w:p>
          <w:p w14:paraId="37A4AF49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E54635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350</w:t>
            </w:r>
          </w:p>
          <w:p w14:paraId="4DC32C0E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7DF5E4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36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9</w:t>
            </w:r>
          </w:p>
          <w:p w14:paraId="224F1FBF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8195C9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38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6</w:t>
            </w:r>
          </w:p>
          <w:p w14:paraId="165C3117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D3F680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41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4</w:t>
            </w:r>
          </w:p>
          <w:p w14:paraId="03A480B8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EABBC1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0.446</w:t>
            </w:r>
          </w:p>
          <w:p w14:paraId="4031BBB2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</w:tr>
      <w:tr w:rsidR="0068510F" w:rsidRPr="00CC130F" w14:paraId="79AF686A" w14:textId="77777777" w:rsidTr="00F03B8A">
        <w:trPr>
          <w:trHeight w:val="285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7A40FE9C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w</w:t>
            </w:r>
            <w:r w:rsidRPr="00CC130F">
              <w:rPr>
                <w:rFonts w:ascii="Times New Roman" w:hAnsi="Times New Roman" w:cs="Times New Roman"/>
                <w:szCs w:val="21"/>
              </w:rPr>
              <w:t>ash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C130F">
              <w:rPr>
                <w:rFonts w:ascii="Times New Roman" w:hAnsi="Times New Roman" w:cs="Times New Roman"/>
                <w:szCs w:val="21"/>
              </w:rPr>
              <w:t>hand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74969E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260</w:t>
            </w:r>
          </w:p>
          <w:p w14:paraId="55C2ED42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14F038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23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5</w:t>
            </w:r>
          </w:p>
          <w:p w14:paraId="685055C1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474A1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0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F6BCE7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238</w:t>
            </w:r>
          </w:p>
          <w:p w14:paraId="50B9EA6B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474A1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62F87F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289</w:t>
            </w:r>
          </w:p>
          <w:p w14:paraId="7AE3C9A5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BBB0E9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31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2</w:t>
            </w:r>
          </w:p>
          <w:p w14:paraId="2E7E98C3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B73A92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35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2</w:t>
            </w:r>
          </w:p>
          <w:p w14:paraId="154EC2B1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8FB701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0.419</w:t>
            </w:r>
          </w:p>
          <w:p w14:paraId="696C4567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</w:tr>
      <w:tr w:rsidR="0068510F" w:rsidRPr="00CC130F" w14:paraId="5A154A4D" w14:textId="77777777" w:rsidTr="00F03B8A">
        <w:trPr>
          <w:trHeight w:val="285"/>
        </w:trPr>
        <w:tc>
          <w:tcPr>
            <w:tcW w:w="1849" w:type="dxa"/>
            <w:tcBorders>
              <w:top w:val="nil"/>
              <w:left w:val="nil"/>
              <w:right w:val="nil"/>
            </w:tcBorders>
          </w:tcPr>
          <w:p w14:paraId="5945AF34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CC130F">
              <w:rPr>
                <w:rFonts w:ascii="Times New Roman" w:hAnsi="Times New Roman" w:cs="Times New Roman"/>
                <w:szCs w:val="21"/>
              </w:rPr>
              <w:t>kin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C130F">
              <w:rPr>
                <w:rFonts w:ascii="Times New Roman" w:hAnsi="Times New Roman" w:cs="Times New Roman"/>
                <w:szCs w:val="21"/>
              </w:rPr>
              <w:t>rash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noWrap/>
            <w:hideMark/>
          </w:tcPr>
          <w:p w14:paraId="615F521A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07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5</w:t>
            </w:r>
          </w:p>
          <w:p w14:paraId="20DDA516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474A1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32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noWrap/>
            <w:hideMark/>
          </w:tcPr>
          <w:p w14:paraId="7212F735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141</w:t>
            </w:r>
          </w:p>
          <w:p w14:paraId="5CA2B1A0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474A1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6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noWrap/>
            <w:hideMark/>
          </w:tcPr>
          <w:p w14:paraId="68852D40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087</w:t>
            </w:r>
          </w:p>
          <w:p w14:paraId="5825E031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474A1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25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noWrap/>
            <w:hideMark/>
          </w:tcPr>
          <w:p w14:paraId="40169FE0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02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7</w:t>
            </w:r>
          </w:p>
          <w:p w14:paraId="3F0039AE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474A1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72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noWrap/>
            <w:hideMark/>
          </w:tcPr>
          <w:p w14:paraId="06B191DF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140</w:t>
            </w:r>
          </w:p>
          <w:p w14:paraId="6535BA54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474A1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6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noWrap/>
            <w:hideMark/>
          </w:tcPr>
          <w:p w14:paraId="593A09B2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0.28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6</w:t>
            </w:r>
          </w:p>
          <w:p w14:paraId="2292E20F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noWrap/>
            <w:hideMark/>
          </w:tcPr>
          <w:p w14:paraId="77F71E9B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0.43</w:t>
            </w:r>
            <w:r w:rsidRPr="00CC130F">
              <w:rPr>
                <w:rFonts w:ascii="Times New Roman" w:hAnsi="Times New Roman" w:cs="Times New Roman" w:hint="eastAsia"/>
                <w:szCs w:val="21"/>
                <w:shd w:val="pct15" w:color="auto" w:fill="FFFFFF"/>
              </w:rPr>
              <w:t>7</w:t>
            </w:r>
          </w:p>
          <w:p w14:paraId="5E5E133F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</w:tr>
      <w:tr w:rsidR="0068510F" w:rsidRPr="00CC130F" w14:paraId="6502D35C" w14:textId="77777777" w:rsidTr="00F03B8A">
        <w:trPr>
          <w:trHeight w:val="285"/>
        </w:trPr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D053D2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CC130F">
              <w:rPr>
                <w:rFonts w:ascii="Times New Roman" w:hAnsi="Times New Roman" w:cs="Times New Roman"/>
                <w:szCs w:val="21"/>
              </w:rPr>
              <w:t>oxsackie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C130F">
              <w:rPr>
                <w:rFonts w:ascii="Times New Roman" w:hAnsi="Times New Roman" w:cs="Times New Roman"/>
                <w:szCs w:val="21"/>
              </w:rPr>
              <w:t>virus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2C960D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131</w:t>
            </w:r>
          </w:p>
          <w:p w14:paraId="158546D1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6474A1">
              <w:rPr>
                <w:rFonts w:ascii="Times New Roman" w:hAnsi="Times New Roman" w:cs="Times New Roman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=.0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FA8E74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249</w:t>
            </w:r>
          </w:p>
          <w:p w14:paraId="0B37B968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D08645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386</w:t>
            </w:r>
          </w:p>
          <w:p w14:paraId="21BC0DD0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6AAB12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446</w:t>
            </w:r>
          </w:p>
          <w:p w14:paraId="0531A876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185EF4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C130F">
              <w:rPr>
                <w:rFonts w:ascii="Times New Roman" w:hAnsi="Times New Roman" w:cs="Times New Roman"/>
                <w:szCs w:val="21"/>
                <w:shd w:val="pct15" w:color="auto" w:fill="FFFFFF"/>
              </w:rPr>
              <w:t>-0.44</w:t>
            </w:r>
            <w:r w:rsidRPr="00CC130F">
              <w:rPr>
                <w:rFonts w:ascii="Times New Roman" w:hAnsi="Times New Roman" w:cs="Times New Roman" w:hint="eastAsia"/>
                <w:szCs w:val="21"/>
                <w:shd w:val="pct15" w:color="auto" w:fill="FFFFFF"/>
              </w:rPr>
              <w:t>8</w:t>
            </w:r>
          </w:p>
          <w:p w14:paraId="0AFF974D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5C2497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38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3</w:t>
            </w:r>
          </w:p>
          <w:p w14:paraId="0BF47080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8CA874" w14:textId="77777777" w:rsidR="006851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CC130F">
              <w:rPr>
                <w:rFonts w:ascii="Times New Roman" w:hAnsi="Times New Roman" w:cs="Times New Roman"/>
                <w:szCs w:val="21"/>
              </w:rPr>
              <w:t>-0.26</w:t>
            </w:r>
            <w:r w:rsidRPr="00CC130F">
              <w:rPr>
                <w:rFonts w:ascii="Times New Roman" w:hAnsi="Times New Roman" w:cs="Times New Roman" w:hint="eastAsia"/>
                <w:szCs w:val="21"/>
              </w:rPr>
              <w:t>6</w:t>
            </w:r>
          </w:p>
          <w:p w14:paraId="1E274EB2" w14:textId="77777777" w:rsidR="0068510F" w:rsidRPr="00CC130F" w:rsidRDefault="0068510F" w:rsidP="00F03B8A">
            <w:pPr>
              <w:rPr>
                <w:rFonts w:ascii="Times New Roman" w:hAnsi="Times New Roman" w:cs="Times New Roman"/>
                <w:szCs w:val="21"/>
              </w:rPr>
            </w:pPr>
            <w:r w:rsidRPr="001431AF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854C9">
              <w:rPr>
                <w:rFonts w:ascii="Times New Roman" w:hAnsi="Times New Roman" w:cs="Times New Roman"/>
                <w:szCs w:val="21"/>
              </w:rPr>
              <w:t>&lt;.001</w:t>
            </w:r>
          </w:p>
        </w:tc>
      </w:tr>
    </w:tbl>
    <w:p w14:paraId="63AED7B3" w14:textId="38736250" w:rsidR="0068510F" w:rsidRDefault="0068510F"/>
    <w:p w14:paraId="3D8F7480" w14:textId="1AE2F1D9" w:rsidR="0068510F" w:rsidRPr="0068510F" w:rsidRDefault="0068510F">
      <w:pPr>
        <w:rPr>
          <w:rFonts w:ascii="Times New Roman" w:hAnsi="Times New Roman" w:cs="Times New Roman"/>
        </w:rPr>
      </w:pPr>
      <w:r w:rsidRPr="0068510F">
        <w:rPr>
          <w:rFonts w:ascii="Times New Roman" w:hAnsi="Times New Roman" w:cs="Times New Roman"/>
        </w:rPr>
        <w:t>Note: R values represented cross correlation coefficient. P values represented statistical significance between two variables. Gray labeled values showed the maximum of cross correlation coefficient.</w:t>
      </w:r>
    </w:p>
    <w:sectPr w:rsidR="0068510F" w:rsidRPr="006851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05B7282"/>
    <w:multiLevelType w:val="hybridMultilevel"/>
    <w:tmpl w:val="7E528F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3054E61"/>
    <w:multiLevelType w:val="hybridMultilevel"/>
    <w:tmpl w:val="4B0C9378"/>
    <w:lvl w:ilvl="0" w:tplc="5B483268">
      <w:start w:val="1"/>
      <w:numFmt w:val="decimal"/>
      <w:lvlText w:val="%1.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10F"/>
    <w:rsid w:val="00497AE4"/>
    <w:rsid w:val="00595C69"/>
    <w:rsid w:val="0068510F"/>
    <w:rsid w:val="00CC4B28"/>
    <w:rsid w:val="00FB4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F884D1"/>
  <w15:chartTrackingRefBased/>
  <w15:docId w15:val="{378CE441-FE90-0F47-A797-D31F2CB85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510F"/>
    <w:pPr>
      <w:widowControl w:val="0"/>
      <w:jc w:val="both"/>
    </w:pPr>
    <w:rPr>
      <w:rFonts w:eastAsiaTheme="minorEastAsia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851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8510F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6851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8510F"/>
    <w:rPr>
      <w:rFonts w:eastAsiaTheme="minorEastAsia"/>
      <w:kern w:val="2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510F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510F"/>
    <w:rPr>
      <w:rFonts w:eastAsiaTheme="minorHAnsi"/>
      <w:kern w:val="0"/>
      <w:sz w:val="18"/>
      <w:szCs w:val="18"/>
      <w:lang w:eastAsia="en-US"/>
    </w:rPr>
  </w:style>
  <w:style w:type="character" w:customStyle="1" w:styleId="BalloonTextChar1">
    <w:name w:val="Balloon Text Char1"/>
    <w:basedOn w:val="DefaultParagraphFont"/>
    <w:uiPriority w:val="99"/>
    <w:semiHidden/>
    <w:rsid w:val="0068510F"/>
    <w:rPr>
      <w:rFonts w:ascii="Times New Roman" w:eastAsiaTheme="minorEastAsia" w:hAnsi="Times New Roman" w:cs="Times New Roman"/>
      <w:kern w:val="2"/>
      <w:sz w:val="18"/>
      <w:szCs w:val="18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510F"/>
    <w:rPr>
      <w:rFonts w:ascii="Tahoma" w:hAnsi="Tahoma" w:cs="Tahoma"/>
      <w:sz w:val="16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510F"/>
    <w:rPr>
      <w:rFonts w:ascii="Tahoma" w:eastAsiaTheme="minorHAnsi" w:hAnsi="Tahoma" w:cs="Tahoma"/>
      <w:kern w:val="0"/>
      <w:sz w:val="16"/>
      <w:szCs w:val="20"/>
      <w:lang w:eastAsia="en-US"/>
    </w:rPr>
  </w:style>
  <w:style w:type="character" w:customStyle="1" w:styleId="CommentTextChar1">
    <w:name w:val="Comment Text Char1"/>
    <w:basedOn w:val="DefaultParagraphFont"/>
    <w:uiPriority w:val="99"/>
    <w:semiHidden/>
    <w:rsid w:val="0068510F"/>
    <w:rPr>
      <w:rFonts w:eastAsiaTheme="minorEastAsia"/>
      <w:kern w:val="2"/>
      <w:sz w:val="20"/>
      <w:szCs w:val="20"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510F"/>
    <w:rPr>
      <w:rFonts w:ascii="Tahoma" w:hAnsi="Tahoma" w:cs="Tahoma"/>
      <w:b/>
      <w:bCs/>
      <w:sz w:val="16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510F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68510F"/>
    <w:rPr>
      <w:rFonts w:eastAsiaTheme="minorEastAsia"/>
      <w:b/>
      <w:bCs/>
      <w:kern w:val="2"/>
      <w:sz w:val="20"/>
      <w:szCs w:val="20"/>
      <w:lang w:eastAsia="zh-CN"/>
    </w:rPr>
  </w:style>
  <w:style w:type="character" w:styleId="Hyperlink">
    <w:name w:val="Hyperlink"/>
    <w:basedOn w:val="DefaultParagraphFont"/>
    <w:uiPriority w:val="99"/>
    <w:unhideWhenUsed/>
    <w:rsid w:val="0068510F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68510F"/>
  </w:style>
  <w:style w:type="paragraph" w:styleId="ListParagraph">
    <w:name w:val="List Paragraph"/>
    <w:basedOn w:val="Normal"/>
    <w:uiPriority w:val="34"/>
    <w:qFormat/>
    <w:rsid w:val="0068510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70</Words>
  <Characters>4395</Characters>
  <Application>Microsoft Office Word</Application>
  <DocSecurity>0</DocSecurity>
  <Lines>36</Lines>
  <Paragraphs>10</Paragraphs>
  <ScaleCrop>false</ScaleCrop>
  <Company/>
  <LinksUpToDate>false</LinksUpToDate>
  <CharactersWithSpaces>5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i Young (JMIR)</dc:creator>
  <cp:keywords/>
  <dc:description/>
  <cp:lastModifiedBy>Lori Young (JMIR)</cp:lastModifiedBy>
  <cp:revision>2</cp:revision>
  <dcterms:created xsi:type="dcterms:W3CDTF">2021-07-27T03:11:00Z</dcterms:created>
  <dcterms:modified xsi:type="dcterms:W3CDTF">2021-07-27T04:48:00Z</dcterms:modified>
</cp:coreProperties>
</file>